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713F5" w14:textId="77777777" w:rsidR="003F6E4A" w:rsidRPr="00936DE4" w:rsidRDefault="003F6E4A" w:rsidP="003F6E4A">
      <w:pPr>
        <w:rPr>
          <w:b/>
          <w:sz w:val="24"/>
          <w:szCs w:val="24"/>
        </w:rPr>
      </w:pPr>
      <w:r w:rsidRPr="00936DE4">
        <w:rPr>
          <w:b/>
          <w:sz w:val="24"/>
          <w:szCs w:val="24"/>
        </w:rPr>
        <w:t xml:space="preserve">Supplemental Table 1: </w:t>
      </w:r>
      <w:r>
        <w:rPr>
          <w:b/>
          <w:sz w:val="24"/>
          <w:szCs w:val="24"/>
        </w:rPr>
        <w:t>Vaccination schemes of study cohorts</w:t>
      </w:r>
    </w:p>
    <w:p w14:paraId="24E00063" w14:textId="77777777" w:rsidR="003F6E4A" w:rsidRDefault="003F6E4A" w:rsidP="003F6E4A">
      <w:r w:rsidRPr="00D629FF">
        <w:rPr>
          <w:noProof/>
          <w:lang w:val="de-DE" w:eastAsia="de-DE"/>
        </w:rPr>
        <w:drawing>
          <wp:inline distT="0" distB="0" distL="0" distR="0" wp14:anchorId="4CD5779D" wp14:editId="345A92F5">
            <wp:extent cx="9526576" cy="1036232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15551" cy="1045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C7F9B3" w14:textId="77777777" w:rsidR="00E07620" w:rsidRDefault="00E07620" w:rsidP="003F6E4A"/>
    <w:sectPr w:rsidR="00E07620" w:rsidSect="003F6E4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E4A"/>
    <w:rsid w:val="002D7DB8"/>
    <w:rsid w:val="003F6E4A"/>
    <w:rsid w:val="00650240"/>
    <w:rsid w:val="00780C78"/>
    <w:rsid w:val="00A91FC4"/>
    <w:rsid w:val="00E07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5D20C06"/>
  <w15:chartTrackingRefBased/>
  <w15:docId w15:val="{1ED76D62-445C-4A81-800F-D5FB4DF87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F6E4A"/>
    <w:rPr>
      <w:kern w:val="0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54</Characters>
  <Application>Microsoft Office Word</Application>
  <DocSecurity>0</DocSecurity>
  <Lines>13</Lines>
  <Paragraphs>10</Paragraphs>
  <ScaleCrop>false</ScaleCrop>
  <Company>Universität Regensburg</Company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</dc:creator>
  <cp:keywords/>
  <dc:description/>
  <cp:lastModifiedBy>Sebastian Einhauser</cp:lastModifiedBy>
  <cp:revision>3</cp:revision>
  <dcterms:created xsi:type="dcterms:W3CDTF">2024-04-03T11:01:00Z</dcterms:created>
  <dcterms:modified xsi:type="dcterms:W3CDTF">2024-04-03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0d838385c5dc87c97ea60745f36fef8ba55af377478474dfcd0f0042b9c209</vt:lpwstr>
  </property>
</Properties>
</file>